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01CDF" w14:textId="77777777" w:rsidR="009C1536" w:rsidRPr="00FA73BA" w:rsidRDefault="009C1536" w:rsidP="009C1536">
      <w:pPr>
        <w:spacing w:line="480" w:lineRule="auto"/>
        <w:jc w:val="both"/>
      </w:pPr>
      <w:r>
        <w:t xml:space="preserve">Supplemental </w:t>
      </w:r>
      <w:r w:rsidRPr="00FA73BA">
        <w:t xml:space="preserve">Table </w:t>
      </w:r>
      <w:r>
        <w:t>1</w:t>
      </w:r>
      <w:r w:rsidRPr="00FA73BA">
        <w:t>: Baseline Clinical Data</w:t>
      </w:r>
    </w:p>
    <w:tbl>
      <w:tblPr>
        <w:tblW w:w="11643" w:type="dxa"/>
        <w:tblInd w:w="-11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3240"/>
        <w:gridCol w:w="1440"/>
        <w:gridCol w:w="1434"/>
        <w:gridCol w:w="6"/>
        <w:gridCol w:w="1440"/>
        <w:gridCol w:w="1440"/>
        <w:gridCol w:w="1440"/>
      </w:tblGrid>
      <w:tr w:rsidR="009C1536" w:rsidRPr="009C1536" w14:paraId="00173BF4" w14:textId="77777777" w:rsidTr="009C1536">
        <w:trPr>
          <w:trHeight w:val="576"/>
        </w:trPr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52E6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30AD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1EA2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Control Group (n=15)</w:t>
            </w:r>
          </w:p>
        </w:tc>
        <w:tc>
          <w:tcPr>
            <w:tcW w:w="28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1920" w14:textId="77777777" w:rsidR="009C1536" w:rsidRPr="009C1536" w:rsidRDefault="009C1536" w:rsidP="009C1536">
            <w:pPr>
              <w:spacing w:before="0" w:after="0" w:line="360" w:lineRule="auto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EVC001 Group (n=1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A628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C1536" w:rsidRPr="009C1536" w14:paraId="3A8D4E84" w14:textId="77777777" w:rsidTr="009C1536">
        <w:trPr>
          <w:trHeight w:val="432"/>
        </w:trPr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63B704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C1536">
              <w:rPr>
                <w:rFonts w:eastAsia="Times New Roman" w:cs="Times New Roman"/>
                <w:b/>
                <w:bCs/>
                <w:szCs w:val="24"/>
              </w:rPr>
              <w:t>Diagnosis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D0DA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E567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C1536">
              <w:rPr>
                <w:rFonts w:eastAsia="Times New Roman" w:cs="Times New Roman"/>
                <w:b/>
                <w:bCs/>
                <w:szCs w:val="24"/>
              </w:rPr>
              <w:t>Coun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5629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C1536">
              <w:rPr>
                <w:rFonts w:eastAsia="Times New Roman" w:cs="Times New Roman"/>
                <w:b/>
                <w:bCs/>
                <w:szCs w:val="24"/>
              </w:rPr>
              <w:t>Perce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3DEF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C1536">
              <w:rPr>
                <w:rFonts w:eastAsia="Times New Roman" w:cs="Times New Roman"/>
                <w:b/>
                <w:bCs/>
                <w:szCs w:val="24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C7E6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C1536">
              <w:rPr>
                <w:rFonts w:eastAsia="Times New Roman" w:cs="Times New Roman"/>
                <w:b/>
                <w:bCs/>
                <w:szCs w:val="24"/>
              </w:rPr>
              <w:t>Perce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A6BC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9C1536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P</w:t>
            </w:r>
            <w:r w:rsidRPr="009C1536">
              <w:rPr>
                <w:rFonts w:eastAsia="Times New Roman" w:cs="Times New Roman"/>
                <w:b/>
                <w:bCs/>
                <w:szCs w:val="24"/>
              </w:rPr>
              <w:t>-value</w:t>
            </w:r>
            <w:r w:rsidRPr="009C1536">
              <w:rPr>
                <w:rFonts w:eastAsia="Times New Roman" w:cs="Times New Roman"/>
                <w:szCs w:val="24"/>
                <w:vertAlign w:val="superscript"/>
              </w:rPr>
              <w:t>†</w:t>
            </w:r>
          </w:p>
        </w:tc>
      </w:tr>
      <w:tr w:rsidR="009C1536" w:rsidRPr="009C1536" w14:paraId="59DDE399" w14:textId="77777777" w:rsidTr="009C1536">
        <w:trPr>
          <w:trHeight w:val="432"/>
        </w:trPr>
        <w:tc>
          <w:tcPr>
            <w:tcW w:w="1203" w:type="dxa"/>
            <w:shd w:val="clear" w:color="auto" w:fill="auto"/>
            <w:vAlign w:val="center"/>
            <w:hideMark/>
          </w:tcPr>
          <w:p w14:paraId="5A09FE16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4C656D8E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Anem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A28B913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3750FB99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8D0F36D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176414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67380B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050B0046" w14:textId="77777777" w:rsidTr="009C1536">
        <w:trPr>
          <w:trHeight w:val="432"/>
        </w:trPr>
        <w:tc>
          <w:tcPr>
            <w:tcW w:w="1203" w:type="dxa"/>
            <w:shd w:val="clear" w:color="auto" w:fill="auto"/>
            <w:vAlign w:val="bottom"/>
          </w:tcPr>
          <w:p w14:paraId="30714A1C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</w:tcPr>
          <w:p w14:paraId="0534F2BC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Feeding intoleranc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50D29D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</w:tcPr>
          <w:p w14:paraId="46ACB357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A68F66E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C2D465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685AF8E3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1BC3B5F6" w14:textId="77777777" w:rsidTr="009C1536">
        <w:trPr>
          <w:trHeight w:val="432"/>
        </w:trPr>
        <w:tc>
          <w:tcPr>
            <w:tcW w:w="1203" w:type="dxa"/>
            <w:shd w:val="clear" w:color="auto" w:fill="auto"/>
            <w:vAlign w:val="bottom"/>
            <w:hideMark/>
          </w:tcPr>
          <w:p w14:paraId="12162ED0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80E8992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Hyperbilirubinemia prematurity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0C0A617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59B0AA87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4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8AE5A4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98B44D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3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499AC7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.26</w:t>
            </w:r>
          </w:p>
        </w:tc>
      </w:tr>
      <w:tr w:rsidR="009C1536" w:rsidRPr="009C1536" w14:paraId="4CB55BAB" w14:textId="77777777" w:rsidTr="009C1536">
        <w:trPr>
          <w:trHeight w:val="432"/>
        </w:trPr>
        <w:tc>
          <w:tcPr>
            <w:tcW w:w="1203" w:type="dxa"/>
            <w:shd w:val="clear" w:color="auto" w:fill="auto"/>
            <w:vAlign w:val="bottom"/>
            <w:hideMark/>
          </w:tcPr>
          <w:p w14:paraId="3E2866E6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F0058CD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Hypocalcem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5B82BF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40B39DCC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5B96EBB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D9CAAE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4171BE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778158BA" w14:textId="77777777" w:rsidTr="009C1536">
        <w:trPr>
          <w:trHeight w:val="432"/>
        </w:trPr>
        <w:tc>
          <w:tcPr>
            <w:tcW w:w="1203" w:type="dxa"/>
            <w:shd w:val="clear" w:color="auto" w:fill="auto"/>
            <w:vAlign w:val="bottom"/>
            <w:hideMark/>
          </w:tcPr>
          <w:p w14:paraId="648A7A33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2F7ED084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Hypoglycem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123790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68EA6075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835DD8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B3EC2F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7869D9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156843C3" w14:textId="77777777" w:rsidTr="009C1536">
        <w:trPr>
          <w:trHeight w:val="432"/>
        </w:trPr>
        <w:tc>
          <w:tcPr>
            <w:tcW w:w="1203" w:type="dxa"/>
            <w:shd w:val="clear" w:color="auto" w:fill="auto"/>
            <w:vAlign w:val="bottom"/>
            <w:hideMark/>
          </w:tcPr>
          <w:p w14:paraId="3835BD47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0AB1A59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Hyponatrem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F1E7BBC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0F7DA601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25636F9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87DAA8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6DC1D99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66A5EC15" w14:textId="77777777" w:rsidTr="009C1536">
        <w:trPr>
          <w:trHeight w:val="432"/>
        </w:trPr>
        <w:tc>
          <w:tcPr>
            <w:tcW w:w="1203" w:type="dxa"/>
            <w:shd w:val="clear" w:color="auto" w:fill="auto"/>
            <w:vAlign w:val="bottom"/>
            <w:hideMark/>
          </w:tcPr>
          <w:p w14:paraId="5BFC46C3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8338625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Intrauterine Growth Restrict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BAE3B71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162B3D96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3E66DC0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A0D1274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89AC5B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28FA94E3" w14:textId="77777777" w:rsidTr="009C1536">
        <w:trPr>
          <w:trHeight w:val="432"/>
        </w:trPr>
        <w:tc>
          <w:tcPr>
            <w:tcW w:w="1203" w:type="dxa"/>
            <w:shd w:val="clear" w:color="auto" w:fill="auto"/>
            <w:vAlign w:val="bottom"/>
            <w:hideMark/>
          </w:tcPr>
          <w:p w14:paraId="065ED758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7F780C27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Pulmonary Hypertensio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B77356B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67493072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DD478CD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B2B462F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3060B4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247AB869" w14:textId="77777777" w:rsidTr="009C1536">
        <w:trPr>
          <w:trHeight w:val="432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02E847C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039D4F7C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Respiratory Distress Syndrom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4FEF1A2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0388A66D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C655D85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7C17A74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4838463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69CA7361" w14:textId="77777777" w:rsidTr="009C1536">
        <w:trPr>
          <w:trHeight w:val="432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30163F2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3763FF8D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Suspected sepsis / Rule out sepsi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24F8663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0FE3465B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53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0EC1FD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34D1D6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33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62F129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.46</w:t>
            </w:r>
          </w:p>
        </w:tc>
      </w:tr>
      <w:tr w:rsidR="009C1536" w:rsidRPr="009C1536" w14:paraId="4D5829C5" w14:textId="77777777" w:rsidTr="009C1536">
        <w:trPr>
          <w:trHeight w:val="432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B94701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center"/>
            <w:hideMark/>
          </w:tcPr>
          <w:p w14:paraId="5CE5A104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Thrombocytopenia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05F045F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gridSpan w:val="2"/>
            <w:shd w:val="clear" w:color="auto" w:fill="auto"/>
            <w:noWrap/>
            <w:vAlign w:val="center"/>
            <w:hideMark/>
          </w:tcPr>
          <w:p w14:paraId="08379C43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872719B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7D3B26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52F39A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32969A8E" w14:textId="77777777" w:rsidTr="009C1536">
        <w:trPr>
          <w:trHeight w:val="432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47B4" w14:textId="77777777" w:rsidR="009C1536" w:rsidRPr="009C1536" w:rsidRDefault="009C1536" w:rsidP="009C1536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95C4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Twin to twin transfus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3DB8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9A8E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7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03D8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292B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0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63D32" w14:textId="77777777" w:rsidR="009C1536" w:rsidRPr="009C1536" w:rsidRDefault="009C1536" w:rsidP="009C1536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Times New Roman" w:cs="Times New Roman"/>
                <w:szCs w:val="24"/>
              </w:rPr>
              <w:t>1.00</w:t>
            </w:r>
          </w:p>
        </w:tc>
      </w:tr>
      <w:tr w:rsidR="009C1536" w:rsidRPr="009C1536" w14:paraId="53C7A060" w14:textId="77777777" w:rsidTr="009C1536">
        <w:trPr>
          <w:trHeight w:val="432"/>
        </w:trPr>
        <w:tc>
          <w:tcPr>
            <w:tcW w:w="11643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B408EF" w14:textId="77777777" w:rsidR="009C1536" w:rsidRPr="009C1536" w:rsidRDefault="009C1536" w:rsidP="009C1536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9C1536">
              <w:rPr>
                <w:rFonts w:eastAsia="Roboto" w:cs="Times New Roman"/>
                <w:szCs w:val="24"/>
                <w:vertAlign w:val="superscript"/>
              </w:rPr>
              <w:t>†</w:t>
            </w:r>
            <w:r w:rsidRPr="009C1536">
              <w:rPr>
                <w:rFonts w:eastAsia="Roboto" w:cs="Times New Roman"/>
                <w:szCs w:val="24"/>
              </w:rPr>
              <w:t xml:space="preserve"> </w:t>
            </w:r>
            <w:r w:rsidRPr="009C1536">
              <w:rPr>
                <w:rFonts w:eastAsia="Times New Roman" w:cs="Times New Roman"/>
                <w:szCs w:val="24"/>
              </w:rPr>
              <w:t>Fisher’s exact test</w:t>
            </w:r>
          </w:p>
        </w:tc>
      </w:tr>
    </w:tbl>
    <w:p w14:paraId="78324690" w14:textId="77777777" w:rsidR="00C22992" w:rsidRDefault="009C1536"/>
    <w:sectPr w:rsidR="00C22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36"/>
    <w:rsid w:val="007D0FD4"/>
    <w:rsid w:val="009C1536"/>
    <w:rsid w:val="00CA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037A7"/>
  <w15:chartTrackingRefBased/>
  <w15:docId w15:val="{40FEAFA7-D9B3-47B3-A934-DBC1D2427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53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mitratos</dc:creator>
  <cp:keywords/>
  <dc:description/>
  <cp:lastModifiedBy>Sarah Dimitratos</cp:lastModifiedBy>
  <cp:revision>1</cp:revision>
  <dcterms:created xsi:type="dcterms:W3CDTF">2021-12-16T01:27:00Z</dcterms:created>
  <dcterms:modified xsi:type="dcterms:W3CDTF">2021-12-16T01:29:00Z</dcterms:modified>
</cp:coreProperties>
</file>